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7A94DC">
      <w:pPr>
        <w:pStyle w:val="4"/>
      </w:pPr>
      <w:r>
        <w:t>S</w:t>
      </w:r>
      <w:r>
        <w:rPr>
          <w:rFonts w:hint="eastAsia"/>
          <w:lang w:val="en-US" w:eastAsia="zh-CN"/>
        </w:rPr>
        <w:t>5</w:t>
      </w:r>
      <w:r>
        <w:t xml:space="preserve"> Table</w:t>
      </w:r>
      <w:r>
        <w:rPr>
          <w:rFonts w:hint="eastAsia"/>
          <w:lang w:val="en-US" w:eastAsia="zh-CN"/>
        </w:rPr>
        <w:t xml:space="preserve">. </w:t>
      </w:r>
      <w:r>
        <w:t xml:space="preserve">Operationalization </w:t>
      </w:r>
      <w:r>
        <w:rPr>
          <w:rFonts w:hint="eastAsia"/>
          <w:lang w:val="en-US" w:eastAsia="zh-CN"/>
        </w:rPr>
        <w:t>f</w:t>
      </w:r>
      <w:r>
        <w:t xml:space="preserve">ramework for </w:t>
      </w:r>
      <w:r>
        <w:rPr>
          <w:rFonts w:hint="eastAsia"/>
          <w:lang w:val="en-US" w:eastAsia="zh-CN"/>
        </w:rPr>
        <w:t>l</w:t>
      </w:r>
      <w:r>
        <w:t xml:space="preserve">ocal </w:t>
      </w:r>
      <w:r>
        <w:rPr>
          <w:rFonts w:hint="eastAsia"/>
          <w:lang w:val="en-US" w:eastAsia="zh-CN"/>
        </w:rPr>
        <w:t>c</w:t>
      </w:r>
      <w:r>
        <w:t xml:space="preserve">ultural </w:t>
      </w:r>
      <w:r>
        <w:rPr>
          <w:rFonts w:hint="eastAsia"/>
          <w:lang w:val="en-US" w:eastAsia="zh-CN"/>
        </w:rPr>
        <w:t>a</w:t>
      </w:r>
      <w:r>
        <w:t xml:space="preserve">wareness </w:t>
      </w:r>
      <w:r>
        <w:rPr>
          <w:rFonts w:hint="eastAsia"/>
          <w:lang w:val="en-US" w:eastAsia="zh-CN"/>
        </w:rPr>
        <w:t>a</w:t>
      </w:r>
      <w:r>
        <w:t>ssessment
</w:t>
      </w:r>
    </w:p>
    <w:p w14:paraId="445B3FE6">
      <w:pPr>
        <w:pStyle w:val="16"/>
      </w:pP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54"/>
        <w:gridCol w:w="1930"/>
        <w:gridCol w:w="2988"/>
        <w:gridCol w:w="7626"/>
      </w:tblGrid>
      <w:tr w14:paraId="6C015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7BDBED0F">
            <w:pPr>
              <w:pStyle w:val="16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  <w:t>First-Level Indicator</w:t>
            </w: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1DD1EB9D">
            <w:pPr>
              <w:pStyle w:val="16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  <w:t xml:space="preserve">Second-Level Indicator 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06A1957E">
            <w:pPr>
              <w:pStyle w:val="16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  <w:t>Example Assessment Task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5110FB41">
            <w:pPr>
              <w:pStyle w:val="16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  <w:t>Example Assessment Criteria
</w:t>
            </w:r>
          </w:p>
        </w:tc>
      </w:tr>
      <w:tr w14:paraId="5B5FC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1EBD548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Ⅰ-1 Local Cognition and Understanding</w:t>
            </w: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6D44DD7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 Local History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B6C8D35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reate an English poster of "Local History Timeline" with key events, figures, and their cultural impacts labeled.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775FF724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  <w:t>Historical English Accurac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40%): English descriptions of event timelines and figures' deeds have ≤10% deviation from historical facts, and terminology use complies with basic EFL academic writing standards.</w:t>
            </w:r>
          </w:p>
          <w:p w14:paraId="69829185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  <w:t>Cultural English Interpretation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(40%): Clearly expound the influence of historical events on modern local culture in English, with logic conforming to basic English writing structures.</w:t>
            </w:r>
          </w:p>
          <w:p w14:paraId="698C0592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  <w:t>Presentation Effec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20%): The English poster features a clear narrative structure, fluent language, and fonts/color schemes in line with English visual habits.</w:t>
            </w:r>
          </w:p>
        </w:tc>
      </w:tr>
      <w:tr w14:paraId="0221E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A4532AC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1867AAB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Ⅱ-2 Local Cultural Practices, Art, and Literature 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F76E097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Adapt local folk songs/legends into English (e.g., translate tea-picking opera lyrics into an English short play).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31AA44D1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  <w:t xml:space="preserve">Retention of Artistic Elements in English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(30%): The English adaptation preserves core cultural symbols of the original art form and conforms to basic EFL drama script formats.</w:t>
            </w:r>
          </w:p>
          <w:p w14:paraId="133B3F62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  <w:t>Oral Interpretat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50%): Use relevant academic vocabulary in English interpretation, with clear pronunciation and ≥80% grammatical accuracy.</w:t>
            </w:r>
          </w:p>
          <w:p w14:paraId="7235A851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udience Interact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20%): Respond to questions in English with complete sentences.
</w:t>
            </w:r>
          </w:p>
        </w:tc>
      </w:tr>
      <w:tr w14:paraId="56584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D07B5D7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D8DEED8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Ⅱ-3 Local Development Achievements 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219C820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reate an English report on "Local Development Data Visualization" (e.g., GDP contribution ratio of cultural and creative industries).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53B6702A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 Accuracy in English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Accurate translation of data in the English report (e.g., "GDP contribution ratio"), with local statistical terminology cited.</w:t>
            </w:r>
          </w:p>
          <w:p w14:paraId="582C71CC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end Analysi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40%): Use logical words when analyzing data trends in English.</w:t>
            </w:r>
          </w:p>
          <w:p w14:paraId="5DB36792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isualization Effec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Concise and accurate English titles and labels for charts.
</w:t>
            </w:r>
          </w:p>
        </w:tc>
      </w:tr>
      <w:tr w14:paraId="53CB8B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0C384A3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77F0BBC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Ⅱ-4 Daily Life Experiences 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5FD85E0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Film an English micro-video titled "Culture in Daily Life".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44C2CC77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picality of Cultural Scenes in English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English commentary accurately reflects local characteristics, with vocabulary close to everyday English.</w:t>
            </w:r>
          </w:p>
          <w:p w14:paraId="04083D5B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ns Language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40%): Natural English dubbing, with concise annotations for dialectal vocabulary.</w:t>
            </w:r>
          </w:p>
          <w:p w14:paraId="30A47305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ultural Significance Extract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Extract 1-2 cultural elements in English, with complete explanatory sentences.
</w:t>
            </w:r>
          </w:p>
        </w:tc>
      </w:tr>
      <w:tr w14:paraId="639CB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B045B0A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D07CAF9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Ⅱ-5 National Virtues and Qualities 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A6F38A4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Host a "Virtue Story Sharing Session" to tell local figures' deeds in English (e.g., anti-epidemic volunteers, inheritors of intangible cultural heritage).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6AA87BB0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uthenticity of Stories in English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No errors in key information of English stories (e.g., figures' identities, event timelines), with correct use of past tense.</w:t>
            </w:r>
          </w:p>
          <w:p w14:paraId="38E331BE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terpretation of Virtues in English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40%): Explain the connection between virtues and local culture in English.</w:t>
            </w:r>
          </w:p>
          <w:p w14:paraId="0CF3EC9A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al Fluenc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≤5 hesitations per minute in English speeches, with natural intonation (e.g., stress on key words).
</w:t>
            </w:r>
          </w:p>
        </w:tc>
      </w:tr>
      <w:tr w14:paraId="6D53A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4FCC103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E763956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Ⅱ-6 Local Ethical and Legal Systems 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DAF22C5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Debate local ethical conflict cases in English.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7E297BF0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thical English Citat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Cite 1-2 local ethical concepts in English.</w:t>
            </w:r>
          </w:p>
          <w:p w14:paraId="3E04CB9A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gal Provision Citat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40%): Accurately cite relevant legal provisions, interpret them in line with legislative intent, and reasonably apply them to solve cases.</w:t>
            </w:r>
          </w:p>
          <w:p w14:paraId="1D19FA1A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bate Logi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Clear English arguments with relevant evidence.
</w:t>
            </w:r>
          </w:p>
        </w:tc>
      </w:tr>
      <w:tr w14:paraId="432CB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7DDBAF3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F5062C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Ⅱ-7 Regional Geography 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E5CC673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Design an English tour route of "Geography-Culture".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1DC4C707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nglish Association of Geography and Culture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Simply associate geography with culture in English, using complete sentences.</w:t>
            </w:r>
          </w:p>
          <w:p w14:paraId="592EC0B9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ur Practicalit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40%): Concise English tour guide words without grammatical errors, with route duration ≤2 hours.</w:t>
            </w:r>
          </w:p>
          <w:p w14:paraId="7DBD6E5B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ltilingual Adaptat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Consistent information between English and Chinese signs, avoiding literal translation errors.
</w:t>
            </w:r>
          </w:p>
        </w:tc>
      </w:tr>
      <w:tr w14:paraId="47CC8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8870B59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9308E59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Ⅱ-8 Local and Global Issues in Everyday Contexts 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876AD69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Host an English debate on "Local Issues in Global Perspective" (e.g., "Ancient Town Tourism Development vs. Cultural Authenticity Protection").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05EFA9CA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ssue Analysi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Propose 1-2 solutions in English.</w:t>
            </w:r>
          </w:p>
          <w:p w14:paraId="34425135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lution Feasibilit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40%): Solutions are operable (e.g., "phased development"), with ≥70% grammatical accuracy.</w:t>
            </w:r>
          </w:p>
          <w:p w14:paraId="4E147BC4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ritical Thinking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(30%): Clearly express personal views in sentences and reasonably analyze and respond to different views.
</w:t>
            </w:r>
          </w:p>
        </w:tc>
      </w:tr>
      <w:tr w14:paraId="4D5E2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E4E18E9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7E66910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Ⅱ-9 Local Language and Dialect Varieties 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C4198D4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reate a "Dialect vs. English" comparison manual (e.g., English transliteration of dialectal vocabulary + cultural annotations).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06EBC45A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ansliteration Accurac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English transliteration of dialectal vocabulary is close to the pronunciation.</w:t>
            </w:r>
          </w:p>
          <w:p w14:paraId="0D063DF0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notation Concisenes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40%): Cultural annotations briefly explain the usage in English.</w:t>
            </w:r>
          </w:p>
          <w:p w14:paraId="447320B5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sign Practicalit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English comparison cards have clear fonts, corresponding text and images, and are easy to memorize.
</w:t>
            </w:r>
          </w:p>
        </w:tc>
      </w:tr>
      <w:tr w14:paraId="0DC25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F716814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Ⅰ-2 Local Emotional Attitude (0.3301)
</w:t>
            </w: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B5A5E83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0 Cultural Pride 
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FEB252E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ide Portfolio: Curate 5 cultural artifacts with English reflections addressing: - Personal significance - Historical context - Contemporary relevance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56A862F5">
            <w:pPr>
              <w:pStyle w:val="16"/>
              <w:jc w:val="both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ffective Authenticit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40%): Use specific personal anecdotes in English to avoid generic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 xml:space="preserve">statements. </w:t>
            </w:r>
          </w:p>
          <w:p w14:paraId="5FF3CDD9">
            <w:pPr>
              <w:pStyle w:val="16"/>
              <w:jc w:val="both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ontextualizat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40%): Social-historical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links.</w:t>
            </w:r>
          </w:p>
          <w:p w14:paraId="4E9534F4">
            <w:pPr>
              <w:pStyle w:val="16"/>
              <w:jc w:val="both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ritical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warenes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(20%): Acknowledge both positive and challenging aspects in English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.</w:t>
            </w:r>
            <w:bookmarkStart w:id="0" w:name="_GoBack"/>
            <w:bookmarkEnd w:id="0"/>
          </w:p>
        </w:tc>
      </w:tr>
      <w:tr w14:paraId="1CB31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C5A903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82EA18C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Ⅱ-11 Interest in Cross-Cultural Understanding 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B33B5E1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Design a "Cultural Exchange Package": Introduce local culture in English and exchange cultural materials with overseas students.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30EF4590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nglish Material Richnes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English introduction includes at least 3 cultural dimensions, with vocabulary ≥100 words and no major grammatical errors.</w:t>
            </w:r>
          </w:p>
          <w:p w14:paraId="06463ABE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ve Initiative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40%): Take the initiative to ask questions in English.</w:t>
            </w:r>
          </w:p>
          <w:p w14:paraId="7AF68021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ross-Cultural Etiquett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(30%): Polite English expression, avoiding sensitive topics.
</w:t>
            </w:r>
          </w:p>
        </w:tc>
      </w:tr>
      <w:tr w14:paraId="020DE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8C7BC39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DC1EF2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2 Motivation to Express and Communicate Local Identity 
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03949AC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reate an English public account for "Local Culture Promotion" and regularly publish cultural stories, event previews, etc.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2558AABF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nglish Content Originalit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Original English stories with specific details, and ≥75% grammatical accuracy.</w:t>
            </w:r>
          </w:p>
          <w:p w14:paraId="7DE7E6A9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ity Activit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40%): Publish ≥1 English article monthly, reply to ≥1 comment per week, and use interactive words.</w:t>
            </w:r>
          </w:p>
          <w:p w14:paraId="5F6AF78E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ication Willingnes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Invite others to follow in English, with membership growth ≥3 people/month.
</w:t>
            </w:r>
          </w:p>
        </w:tc>
      </w:tr>
      <w:tr w14:paraId="26408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BC1B3CA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5CAD3E3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Ⅱ-13 Emotional Attachment to Local Culture 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CC5A56B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Write an English diary of "Cultural Memory" to record emotional experiences related to local culture.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2DF2B66A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nglish Emotional Delicac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Describe specific emotions in English.</w:t>
            </w:r>
          </w:p>
          <w:p w14:paraId="68372166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mory Uniquenes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40%): Stories reflect personal connections with culture, with vocabulary ≥80 words per piece.</w:t>
            </w:r>
          </w:p>
          <w:p w14:paraId="2DA93A94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stained Recording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1 piece per week for 4 weeks, with language progress.
</w:t>
            </w:r>
          </w:p>
        </w:tc>
      </w:tr>
      <w:tr w14:paraId="226C3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B45E83D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Ⅰ-3 Local Expression and Application (0.4527)
</w:t>
            </w: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66AF971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Ⅱ-14 Use of English for Local Storytelling 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44EE386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"Local Culture Podcast" project: Record English audio stories (e.g., folk legends, entrepreneurial histories of time-honored brands).
</w:t>
            </w:r>
          </w:p>
        </w:tc>
        <w:tc>
          <w:tcPr>
            <w:tcW w:w="58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3B8A5D84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nguage Accurac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≤3 grammatical errors per 5 minutes in English audio, with accurate term translation.</w:t>
            </w:r>
          </w:p>
          <w:p w14:paraId="31CDEFE9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ory Attractivenes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40%): Narrative with beginning and end, clear sound quality.</w:t>
            </w:r>
          </w:p>
          <w:p w14:paraId="56B26937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ication Effec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Podcast plays ≥50 times on English platforms, with ≥3 listener messages.
</w:t>
            </w:r>
          </w:p>
        </w:tc>
      </w:tr>
      <w:tr w14:paraId="6F6D05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B931A3F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40828A0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Ⅱ-15 Promotion and Preservation of Local Image 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D8D1339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International communication scenario simulation: Clarify cultural misunderstandings.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31F105F0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formation Clarit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Accurately identify culturally misunderstood contents and clearly and accurately expound the misunderstood contents and their impacts in English.</w:t>
            </w:r>
          </w:p>
          <w:p w14:paraId="3876EFFA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pression Logi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40%): Rigorous clarification and refutation logic, clear argumentation, and effective support for views.</w:t>
            </w:r>
          </w:p>
          <w:p w14:paraId="640C2B5C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ross-Cultural Communication Effec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Fully consider the cultural background of the target audience, adopt appropriate communication strategies, and effectively avoid cultural conflicts.
</w:t>
            </w:r>
          </w:p>
        </w:tc>
      </w:tr>
      <w:tr w14:paraId="5AFBD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E6D5FD4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EF7E0CF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Ⅱ-16 Interdisciplinary Knowledge Application 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DC35699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Design an English project of "Culture + X" (e.g., English popular science on "Chemistry - Traditional Dye Formulas").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622C9391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nglish Disciplinary Integrat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50%): The English project connects culture with 1 discipline, with accurate terminology.</w:t>
            </w:r>
          </w:p>
          <w:p w14:paraId="1AFAEBDD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opular Science Understandability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(40%): Explain in accessible English.</w:t>
            </w:r>
          </w:p>
          <w:p w14:paraId="3E39F3C9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ication For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10%):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English popular science combines text and images.
</w:t>
            </w:r>
          </w:p>
        </w:tc>
      </w:tr>
      <w:tr w14:paraId="3718F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984BAC1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352C961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Ⅱ-17 Adaptation of Language to Reflect Local Norms 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8644AD1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Rewrite local folk stories for three types of English audiences: children, scholars, and tourists.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43890855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ylistic Sensitivit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50%): Significant style transformation.</w:t>
            </w:r>
          </w:p>
          <w:p w14:paraId="0D918ACB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ent Adaptabilit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40%): Match audience needs.</w:t>
            </w:r>
          </w:p>
          <w:p w14:paraId="34C73653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sistenc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20%): Maintain core meaning.
</w:t>
            </w:r>
          </w:p>
        </w:tc>
      </w:tr>
      <w:tr w14:paraId="006F6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D4ED653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A35953E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Ⅱ-18 Cultural Comparison </w:t>
            </w:r>
          </w:p>
        </w:tc>
        <w:tc>
          <w:tcPr>
            <w:tcW w:w="4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4E03B74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reate a parallel English glossary to compare ≥5 representative concepts (e.g., 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trea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") including their contextual usages and behavioral expressions.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77847837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nglish Concept Selection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(20%): Select representative local cultural concepts in line with EFL teaching priorities.</w:t>
            </w:r>
          </w:p>
          <w:p w14:paraId="464B944F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arison Depth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(50%): English annotations explain contextual differences.</w:t>
            </w:r>
          </w:p>
          <w:p w14:paraId="63637174">
            <w:pPr>
              <w:pStyle w:val="16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actical Value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30%): The English glossary is useful in cross-cultural interactions, evaluated by teachers for applicability.
</w:t>
            </w:r>
          </w:p>
        </w:tc>
      </w:tr>
    </w:tbl>
    <w:p w14:paraId="0F983065">
      <w:pPr>
        <w:pStyle w:val="17"/>
        <w:pBdr>
          <w:left w:val="single" w:color="BBBFC4" w:sz="18" w:space="0"/>
        </w:pBdr>
      </w:pPr>
    </w:p>
    <w:sectPr>
      <w:pgSz w:w="16838" w:h="11906" w:orient="landscape"/>
      <w:pgMar w:top="1440" w:right="1440" w:bottom="1440" w:left="144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0F427626"/>
    <w:rsid w:val="208223A9"/>
    <w:rsid w:val="34625EA8"/>
    <w:rsid w:val="35F01BF1"/>
    <w:rsid w:val="38FA46AE"/>
    <w:rsid w:val="3C202811"/>
    <w:rsid w:val="47041F2C"/>
    <w:rsid w:val="592D1F39"/>
    <w:rsid w:val="655820EC"/>
    <w:rsid w:val="6AC45F98"/>
    <w:rsid w:val="7A0A5C5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2"/>
    </w:rPr>
  </w:style>
  <w:style w:type="paragraph" w:styleId="2">
    <w:name w:val="heading 1"/>
    <w:next w:val="1"/>
    <w:qFormat/>
    <w:uiPriority w:val="0"/>
    <w:pPr>
      <w:spacing w:before="380" w:after="140" w:line="288" w:lineRule="auto"/>
      <w:ind w:left="0"/>
      <w:jc w:val="left"/>
      <w:outlineLvl w:val="0"/>
    </w:pPr>
    <w:rPr>
      <w:rFonts w:ascii="Arial" w:hAnsi="Arial" w:eastAsia="等线" w:cs="Arial"/>
      <w:b/>
      <w:bCs/>
      <w:sz w:val="36"/>
      <w:szCs w:val="36"/>
    </w:rPr>
  </w:style>
  <w:style w:type="paragraph" w:styleId="3">
    <w:name w:val="heading 2"/>
    <w:next w:val="1"/>
    <w:qFormat/>
    <w:uiPriority w:val="0"/>
    <w:pPr>
      <w:spacing w:before="320" w:after="120" w:line="288" w:lineRule="auto"/>
      <w:ind w:left="0"/>
      <w:jc w:val="left"/>
      <w:outlineLvl w:val="1"/>
    </w:pPr>
    <w:rPr>
      <w:rFonts w:ascii="Arial" w:hAnsi="Arial" w:eastAsia="等线" w:cs="Arial"/>
      <w:b/>
      <w:bCs/>
      <w:sz w:val="32"/>
      <w:szCs w:val="32"/>
    </w:rPr>
  </w:style>
  <w:style w:type="paragraph" w:styleId="4">
    <w:name w:val="heading 3"/>
    <w:next w:val="1"/>
    <w:qFormat/>
    <w:uiPriority w:val="0"/>
    <w:pPr>
      <w:spacing w:before="300" w:after="120" w:line="288" w:lineRule="auto"/>
      <w:ind w:left="0"/>
      <w:jc w:val="left"/>
      <w:outlineLvl w:val="2"/>
    </w:pPr>
    <w:rPr>
      <w:rFonts w:ascii="Arial" w:hAnsi="Arial" w:eastAsia="等线" w:cs="Arial"/>
      <w:b/>
      <w:bCs/>
      <w:sz w:val="30"/>
      <w:szCs w:val="30"/>
    </w:rPr>
  </w:style>
  <w:style w:type="paragraph" w:styleId="5">
    <w:name w:val="heading 4"/>
    <w:next w:val="1"/>
    <w:qFormat/>
    <w:uiPriority w:val="0"/>
    <w:pPr>
      <w:spacing w:before="260" w:after="120" w:line="288" w:lineRule="auto"/>
      <w:ind w:left="0"/>
      <w:jc w:val="left"/>
      <w:outlineLvl w:val="3"/>
    </w:pPr>
    <w:rPr>
      <w:rFonts w:ascii="Arial" w:hAnsi="Arial" w:eastAsia="等线" w:cs="Arial"/>
      <w:b/>
      <w:bCs/>
      <w:sz w:val="28"/>
      <w:szCs w:val="28"/>
    </w:rPr>
  </w:style>
  <w:style w:type="paragraph" w:styleId="6">
    <w:name w:val="heading 5"/>
    <w:next w:val="1"/>
    <w:qFormat/>
    <w:uiPriority w:val="0"/>
    <w:pPr>
      <w:spacing w:before="240" w:after="120" w:line="288" w:lineRule="auto"/>
      <w:ind w:left="0"/>
      <w:jc w:val="left"/>
      <w:outlineLvl w:val="4"/>
    </w:pPr>
    <w:rPr>
      <w:rFonts w:ascii="Arial" w:hAnsi="Arial" w:eastAsia="等线" w:cs="Arial"/>
      <w:b/>
      <w:bCs/>
      <w:sz w:val="24"/>
      <w:szCs w:val="24"/>
    </w:rPr>
  </w:style>
  <w:style w:type="paragraph" w:styleId="7">
    <w:name w:val="heading 6"/>
    <w:next w:val="1"/>
    <w:qFormat/>
    <w:uiPriority w:val="0"/>
    <w:pPr>
      <w:spacing w:before="240" w:after="120" w:line="288" w:lineRule="auto"/>
      <w:ind w:left="0"/>
      <w:jc w:val="left"/>
      <w:outlineLvl w:val="5"/>
    </w:pPr>
    <w:rPr>
      <w:rFonts w:ascii="Arial" w:hAnsi="Arial" w:eastAsia="等线" w:cs="Arial"/>
      <w:b/>
      <w:bCs/>
      <w:sz w:val="24"/>
      <w:szCs w:val="24"/>
    </w:rPr>
  </w:style>
  <w:style w:type="character" w:default="1" w:styleId="11">
    <w:name w:val="Default Paragraph Font"/>
    <w:semiHidden/>
    <w:qFormat/>
    <w:uiPriority w:val="0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note text"/>
    <w:link w:val="15"/>
    <w:semiHidden/>
    <w:unhideWhenUsed/>
    <w:qFormat/>
    <w:uiPriority w:val="99"/>
    <w:pPr>
      <w:spacing w:after="0" w:line="240" w:lineRule="auto"/>
    </w:pPr>
    <w:rPr>
      <w:rFonts w:ascii="Times New Roman" w:hAnsi="Times New Roman" w:eastAsia="宋体" w:cs="Times New Roman"/>
      <w:sz w:val="20"/>
      <w:szCs w:val="20"/>
    </w:rPr>
  </w:style>
  <w:style w:type="paragraph" w:styleId="9">
    <w:name w:val="Title"/>
    <w:qFormat/>
    <w:uiPriority w:val="0"/>
    <w:pPr>
      <w:spacing w:before="480" w:after="480" w:line="288" w:lineRule="auto"/>
      <w:ind w:left="0"/>
    </w:pPr>
    <w:rPr>
      <w:rFonts w:ascii="Arial" w:hAnsi="Arial" w:eastAsia="等线" w:cs="Arial"/>
      <w:b/>
      <w:bCs/>
      <w:sz w:val="52"/>
      <w:szCs w:val="52"/>
    </w:rPr>
  </w:style>
  <w:style w:type="character" w:styleId="12">
    <w:name w:val="Hyperlink"/>
    <w:unhideWhenUsed/>
    <w:qFormat/>
    <w:uiPriority w:val="99"/>
    <w:rPr>
      <w:color w:val="0563C1"/>
      <w:u w:val="single"/>
    </w:rPr>
  </w:style>
  <w:style w:type="character" w:styleId="13">
    <w:name w:val="footnote reference"/>
    <w:semiHidden/>
    <w:unhideWhenUsed/>
    <w:qFormat/>
    <w:uiPriority w:val="99"/>
    <w:rPr>
      <w:vertAlign w:val="superscript"/>
    </w:rPr>
  </w:style>
  <w:style w:type="paragraph" w:styleId="14">
    <w:name w:val="List Paragraph"/>
    <w:qFormat/>
    <w:uiPriority w:val="0"/>
    <w:rPr>
      <w:rFonts w:ascii="Times New Roman" w:hAnsi="Times New Roman" w:eastAsia="宋体" w:cs="Times New Roman"/>
      <w:sz w:val="21"/>
      <w:szCs w:val="22"/>
    </w:rPr>
  </w:style>
  <w:style w:type="character" w:customStyle="1" w:styleId="15">
    <w:name w:val="Footnote Text Char"/>
    <w:link w:val="8"/>
    <w:semiHidden/>
    <w:unhideWhenUsed/>
    <w:qFormat/>
    <w:uiPriority w:val="99"/>
    <w:rPr>
      <w:sz w:val="20"/>
      <w:szCs w:val="20"/>
    </w:rPr>
  </w:style>
  <w:style w:type="paragraph" w:customStyle="1" w:styleId="16">
    <w:name w:val="_Style 13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sz w:val="22"/>
      <w:szCs w:val="22"/>
    </w:rPr>
  </w:style>
  <w:style w:type="paragraph" w:customStyle="1" w:styleId="17">
    <w:name w:val="_Style 14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color w:val="8F959E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6</Pages>
  <Words>1196</Words>
  <Characters>7940</Characters>
  <TotalTime>19</TotalTime>
  <ScaleCrop>false</ScaleCrop>
  <LinksUpToDate>false</LinksUpToDate>
  <CharactersWithSpaces>9058</CharactersWithSpaces>
  <Application>WPS Office_12.1.0.2154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5T03:27:00Z</dcterms:created>
  <dc:creator>Un-named</dc:creator>
  <cp:lastModifiedBy>范tastic</cp:lastModifiedBy>
  <dcterms:modified xsi:type="dcterms:W3CDTF">2025-06-27T06:01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VlNzExNTZiMTFlOGQ2OGFmOWIyYWQ3Mzc5ZThjM2YiLCJ1c2VySWQiOiI0NjE1NDkyNjAifQ==</vt:lpwstr>
  </property>
  <property fmtid="{D5CDD505-2E9C-101B-9397-08002B2CF9AE}" pid="3" name="KSOProductBuildVer">
    <vt:lpwstr>2052-12.1.0.21541</vt:lpwstr>
  </property>
  <property fmtid="{D5CDD505-2E9C-101B-9397-08002B2CF9AE}" pid="4" name="ICV">
    <vt:lpwstr>8857A8258C60423EBF15C827936CE867_12</vt:lpwstr>
  </property>
</Properties>
</file>